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A83E2" w14:textId="77777777" w:rsidR="00AA3301" w:rsidRDefault="00AA3301" w:rsidP="00AA3301">
      <w:pPr>
        <w:pStyle w:val="Heading1"/>
      </w:pPr>
      <w:r>
        <w:t>Supplementary Figures</w:t>
      </w:r>
    </w:p>
    <w:p w14:paraId="63D3C3BA" w14:textId="59C94D61" w:rsidR="00AA3301" w:rsidRPr="008F2761" w:rsidRDefault="00FC6214" w:rsidP="2FEDC5FA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6C1DAC3A" wp14:editId="33D6FD89">
            <wp:extent cx="5943600" cy="2377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 w:rsidR="2FEDC5FA" w:rsidRPr="2FEDC5FA">
        <w:rPr>
          <w:color w:val="000000" w:themeColor="text1"/>
          <w:sz w:val="20"/>
          <w:szCs w:val="20"/>
        </w:rPr>
        <w:t xml:space="preserve">Figure S </w:t>
      </w:r>
      <w:r w:rsidR="00AA3301" w:rsidRPr="2FEDC5FA">
        <w:rPr>
          <w:color w:val="000000" w:themeColor="text1"/>
          <w:sz w:val="20"/>
          <w:szCs w:val="20"/>
        </w:rPr>
        <w:fldChar w:fldCharType="begin"/>
      </w:r>
      <w:r w:rsidR="00AA3301" w:rsidRPr="2FEDC5FA">
        <w:rPr>
          <w:color w:val="000000" w:themeColor="text1"/>
          <w:sz w:val="20"/>
          <w:szCs w:val="20"/>
        </w:rPr>
        <w:instrText xml:space="preserve"> SEQ Figure_S \* ARABIC </w:instrText>
      </w:r>
      <w:r w:rsidR="00AA3301" w:rsidRPr="2FEDC5FA">
        <w:rPr>
          <w:color w:val="000000" w:themeColor="text1"/>
          <w:sz w:val="20"/>
          <w:szCs w:val="20"/>
        </w:rPr>
        <w:fldChar w:fldCharType="separate"/>
      </w:r>
      <w:r w:rsidR="2FEDC5FA" w:rsidRPr="2FEDC5FA">
        <w:rPr>
          <w:noProof/>
          <w:color w:val="000000" w:themeColor="text1"/>
          <w:sz w:val="20"/>
          <w:szCs w:val="20"/>
        </w:rPr>
        <w:t>1</w:t>
      </w:r>
      <w:r w:rsidR="00AA3301" w:rsidRPr="2FEDC5FA">
        <w:rPr>
          <w:color w:val="000000" w:themeColor="text1"/>
          <w:sz w:val="20"/>
          <w:szCs w:val="20"/>
        </w:rPr>
        <w:fldChar w:fldCharType="end"/>
      </w:r>
      <w:r w:rsidR="2FEDC5FA" w:rsidRPr="2FEDC5FA">
        <w:rPr>
          <w:color w:val="000000" w:themeColor="text1"/>
          <w:sz w:val="20"/>
          <w:szCs w:val="20"/>
        </w:rPr>
        <w:t xml:space="preserve">: </w:t>
      </w:r>
      <w:bookmarkEnd w:id="0"/>
      <w:r w:rsidR="2FEDC5FA" w:rsidRPr="001B156E">
        <w:rPr>
          <w:color w:val="000000" w:themeColor="text1"/>
          <w:sz w:val="20"/>
          <w:szCs w:val="20"/>
        </w:rPr>
        <w:t>Correlation analysis</w:t>
      </w:r>
      <w:r w:rsidR="2FEDC5FA" w:rsidRPr="001B156E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of GRB2-mScarlet contrast (</w:t>
      </w:r>
      <w:proofErr w:type="spellStart"/>
      <w:r w:rsidR="2FEDC5FA" w:rsidRPr="001B156E">
        <w:rPr>
          <w:rFonts w:ascii="Calibri" w:eastAsia="Calibri" w:hAnsi="Calibri" w:cs="Calibri"/>
          <w:color w:val="000000" w:themeColor="text1"/>
        </w:rPr>
        <w:t>C</w:t>
      </w:r>
      <w:r w:rsidR="2FEDC5FA" w:rsidRPr="001B156E">
        <w:rPr>
          <w:rFonts w:ascii="Calibri" w:eastAsia="Calibri" w:hAnsi="Calibri" w:cs="Calibri"/>
          <w:color w:val="000000" w:themeColor="text1"/>
          <w:vertAlign w:val="subscript"/>
        </w:rPr>
        <w:t>mScarlet</w:t>
      </w:r>
      <w:proofErr w:type="spellEnd"/>
      <w:r w:rsidR="2FEDC5FA" w:rsidRPr="001B156E">
        <w:rPr>
          <w:rFonts w:ascii="Calibri" w:eastAsia="Calibri" w:hAnsi="Calibri" w:cs="Calibri"/>
          <w:color w:val="000000" w:themeColor="text1"/>
          <w:sz w:val="20"/>
          <w:szCs w:val="20"/>
        </w:rPr>
        <w:t>)</w:t>
      </w:r>
      <w:r w:rsidR="2FEDC5FA" w:rsidRPr="001B156E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and intensity for</w:t>
      </w:r>
      <w:r w:rsidR="2FEDC5FA"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WT FGFR3 before (black) and after (orange) the addition of fgf1 </w:t>
      </w:r>
      <w:r w:rsidR="2FEDC5FA" w:rsidRPr="2FEDC5FA">
        <w:rPr>
          <w:color w:val="000000" w:themeColor="text1"/>
          <w:sz w:val="20"/>
          <w:szCs w:val="20"/>
        </w:rPr>
        <w:t>in (a) ON areas (</w:t>
      </w:r>
      <w:proofErr w:type="spellStart"/>
      <w:proofErr w:type="gramStart"/>
      <w:r w:rsidR="2FEDC5FA" w:rsidRPr="2FEDC5FA">
        <w:rPr>
          <w:rFonts w:ascii="Calibri" w:eastAsia="Calibri" w:hAnsi="Calibri" w:cs="Calibri"/>
          <w:color w:val="000000" w:themeColor="text1"/>
        </w:rPr>
        <w:t>I</w:t>
      </w:r>
      <w:r w:rsidR="2FEDC5FA" w:rsidRPr="2FEDC5FA">
        <w:rPr>
          <w:rFonts w:ascii="Calibri" w:eastAsia="Calibri" w:hAnsi="Calibri" w:cs="Calibri"/>
          <w:color w:val="000000" w:themeColor="text1"/>
          <w:vertAlign w:val="subscript"/>
        </w:rPr>
        <w:t>ON,mScarlet</w:t>
      </w:r>
      <w:proofErr w:type="spellEnd"/>
      <w:proofErr w:type="gramEnd"/>
      <w:r w:rsidR="2FEDC5FA" w:rsidRPr="2FEDC5FA">
        <w:rPr>
          <w:color w:val="000000" w:themeColor="text1"/>
          <w:sz w:val="20"/>
          <w:szCs w:val="20"/>
        </w:rPr>
        <w:t>) and (b) OFF areas (</w:t>
      </w:r>
      <w:proofErr w:type="spellStart"/>
      <w:r w:rsidR="2FEDC5FA" w:rsidRPr="2FEDC5FA">
        <w:rPr>
          <w:rFonts w:ascii="Calibri" w:eastAsia="Calibri" w:hAnsi="Calibri" w:cs="Calibri"/>
          <w:color w:val="000000" w:themeColor="text1"/>
        </w:rPr>
        <w:t>I</w:t>
      </w:r>
      <w:r w:rsidR="2FEDC5FA" w:rsidRPr="2FEDC5FA">
        <w:rPr>
          <w:rFonts w:ascii="Calibri" w:eastAsia="Calibri" w:hAnsi="Calibri" w:cs="Calibri"/>
          <w:color w:val="000000" w:themeColor="text1"/>
          <w:vertAlign w:val="subscript"/>
        </w:rPr>
        <w:t>OFF,mScarlet</w:t>
      </w:r>
      <w:proofErr w:type="spellEnd"/>
      <w:r w:rsidR="2FEDC5FA" w:rsidRPr="00F90017">
        <w:rPr>
          <w:rFonts w:ascii="Calibri" w:eastAsia="Calibri" w:hAnsi="Calibri" w:cs="Calibri"/>
          <w:color w:val="000000" w:themeColor="text1"/>
        </w:rPr>
        <w:t>)</w:t>
      </w:r>
      <w:r w:rsidR="2FEDC5FA" w:rsidRPr="2FEDC5FA">
        <w:rPr>
          <w:color w:val="000000" w:themeColor="text1"/>
          <w:sz w:val="20"/>
          <w:szCs w:val="20"/>
        </w:rPr>
        <w:t xml:space="preserve">. Pearson's correlation coefficient (r) is shown as the dotted line in the respective </w:t>
      </w:r>
      <w:proofErr w:type="spellStart"/>
      <w:r w:rsidR="2FEDC5FA" w:rsidRPr="2FEDC5FA">
        <w:rPr>
          <w:color w:val="000000" w:themeColor="text1"/>
          <w:sz w:val="20"/>
          <w:szCs w:val="20"/>
        </w:rPr>
        <w:t>color</w:t>
      </w:r>
      <w:proofErr w:type="spellEnd"/>
      <w:r w:rsidR="00F90017">
        <w:rPr>
          <w:color w:val="000000" w:themeColor="text1"/>
          <w:sz w:val="20"/>
          <w:szCs w:val="20"/>
        </w:rPr>
        <w:t>.</w:t>
      </w:r>
    </w:p>
    <w:p w14:paraId="3A8D32D3" w14:textId="16D01C45" w:rsidR="00200ABD" w:rsidRDefault="00200ABD">
      <w:r>
        <w:br w:type="page"/>
      </w:r>
    </w:p>
    <w:p w14:paraId="4EDD0212" w14:textId="34F0E3D7" w:rsidR="0000006B" w:rsidRPr="001E2A6F" w:rsidRDefault="0000006B" w:rsidP="00853877">
      <w:pPr>
        <w:rPr>
          <w:lang w:val="en-US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1861802E" wp14:editId="05CC0C2D">
            <wp:extent cx="5943600" cy="47548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8BCF2" w14:textId="2D5E2A24" w:rsidR="00EC6C43" w:rsidRPr="009F5B37" w:rsidRDefault="2FEDC5FA" w:rsidP="00EC6C43">
      <w:pPr>
        <w:jc w:val="both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2FEDC5FA">
        <w:rPr>
          <w:color w:val="000000" w:themeColor="text1"/>
          <w:sz w:val="20"/>
          <w:szCs w:val="20"/>
        </w:rPr>
        <w:t>Figure S</w:t>
      </w:r>
      <w:r w:rsidR="001B156E">
        <w:rPr>
          <w:color w:val="000000" w:themeColor="text1"/>
          <w:sz w:val="20"/>
          <w:szCs w:val="20"/>
        </w:rPr>
        <w:t xml:space="preserve"> 2</w:t>
      </w:r>
      <w:r w:rsidRPr="2FEDC5FA">
        <w:rPr>
          <w:color w:val="000000" w:themeColor="text1"/>
          <w:sz w:val="20"/>
          <w:szCs w:val="20"/>
        </w:rPr>
        <w:t xml:space="preserve">: </w:t>
      </w:r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Correlation between the mGFP-FGFR3 intensity in OFF</w:t>
      </w:r>
      <w:r w:rsidRPr="2FEDC5FA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regions (</w:t>
      </w:r>
      <w:proofErr w:type="spellStart"/>
      <w:r w:rsidRPr="2FEDC5FA">
        <w:rPr>
          <w:rFonts w:ascii="Calibri" w:eastAsia="Calibri" w:hAnsi="Calibri" w:cs="Calibri"/>
        </w:rPr>
        <w:t>I</w:t>
      </w:r>
      <w:r w:rsidRPr="2FEDC5FA">
        <w:rPr>
          <w:rFonts w:ascii="Calibri" w:eastAsia="Calibri" w:hAnsi="Calibri" w:cs="Calibri"/>
          <w:vertAlign w:val="subscript"/>
        </w:rPr>
        <w:t>OFF,mGFP</w:t>
      </w:r>
      <w:proofErr w:type="spellEnd"/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 and GRB2-mScarlet contrast (</w:t>
      </w:r>
      <w:bookmarkStart w:id="1" w:name="_Hlk97819088"/>
      <w:proofErr w:type="spellStart"/>
      <w:r w:rsidRPr="2FEDC5FA">
        <w:rPr>
          <w:rFonts w:ascii="Calibri" w:eastAsia="Calibri" w:hAnsi="Calibri" w:cs="Calibri"/>
        </w:rPr>
        <w:t>C</w:t>
      </w:r>
      <w:r w:rsidRPr="2FEDC5FA">
        <w:rPr>
          <w:rFonts w:ascii="Calibri" w:eastAsia="Calibri" w:hAnsi="Calibri" w:cs="Calibri"/>
          <w:vertAlign w:val="subscript"/>
        </w:rPr>
        <w:t>mScarlet</w:t>
      </w:r>
      <w:bookmarkEnd w:id="1"/>
      <w:proofErr w:type="spellEnd"/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) for G380R (a), Y373C (b), K650Q (c) and K650E (d). Data in the absence (black) and presence (orange) of fgf1 is shown. </w:t>
      </w:r>
      <w:r w:rsidRPr="2FEDC5FA">
        <w:rPr>
          <w:sz w:val="20"/>
          <w:szCs w:val="20"/>
        </w:rPr>
        <w:t xml:space="preserve">Pearson's correlation coefficient (r) is shown as the dotted line in the respective </w:t>
      </w:r>
      <w:proofErr w:type="spellStart"/>
      <w:r w:rsidRPr="2FEDC5FA">
        <w:rPr>
          <w:sz w:val="20"/>
          <w:szCs w:val="20"/>
        </w:rPr>
        <w:t>color</w:t>
      </w:r>
      <w:proofErr w:type="spellEnd"/>
      <w:r w:rsidRPr="2FEDC5FA">
        <w:rPr>
          <w:sz w:val="20"/>
          <w:szCs w:val="20"/>
        </w:rPr>
        <w:t>. The values of (r) are reported in Supplemental Table 1.</w:t>
      </w:r>
    </w:p>
    <w:p w14:paraId="019CD850" w14:textId="1A9B87E3" w:rsidR="00853877" w:rsidRPr="009F5B37" w:rsidRDefault="00853877" w:rsidP="008F2761">
      <w:pPr>
        <w:jc w:val="both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03D34AA4" w14:textId="402BFD90" w:rsidR="00966C94" w:rsidRDefault="00966C94">
      <w:pPr>
        <w:rPr>
          <w:noProof/>
        </w:rPr>
      </w:pPr>
      <w:r>
        <w:rPr>
          <w:noProof/>
        </w:rPr>
        <w:br w:type="page"/>
      </w:r>
    </w:p>
    <w:p w14:paraId="72AB4192" w14:textId="5E508DB7" w:rsidR="009F5B37" w:rsidRDefault="00966C94" w:rsidP="006A707F">
      <w:r>
        <w:rPr>
          <w:noProof/>
          <w:lang w:val="de-AT" w:eastAsia="de-AT"/>
        </w:rPr>
        <w:lastRenderedPageBreak/>
        <w:drawing>
          <wp:inline distT="0" distB="0" distL="0" distR="0" wp14:anchorId="05D5FEA5" wp14:editId="463E47AD">
            <wp:extent cx="5943600" cy="711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40141"/>
                    <a:stretch/>
                  </pic:blipFill>
                  <pic:spPr bwMode="auto">
                    <a:xfrm>
                      <a:off x="0" y="0"/>
                      <a:ext cx="5943600" cy="711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98576" w14:textId="5C04A291" w:rsidR="00966C94" w:rsidRDefault="00966C94" w:rsidP="006A707F">
      <w:r>
        <w:rPr>
          <w:noProof/>
          <w:lang w:val="de-AT" w:eastAsia="de-AT"/>
        </w:rPr>
        <w:lastRenderedPageBreak/>
        <w:drawing>
          <wp:inline distT="0" distB="0" distL="0" distR="0" wp14:anchorId="38DD6E71" wp14:editId="71B57D5D">
            <wp:extent cx="5943600" cy="4773600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9859"/>
                    <a:stretch/>
                  </pic:blipFill>
                  <pic:spPr bwMode="auto">
                    <a:xfrm>
                      <a:off x="0" y="0"/>
                      <a:ext cx="5943600" cy="477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57391" w14:textId="1F828E38" w:rsidR="00EC6C43" w:rsidRPr="009F5B37" w:rsidRDefault="00AA3301" w:rsidP="00EC6C43">
      <w:pPr>
        <w:jc w:val="both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B44D60">
        <w:rPr>
          <w:sz w:val="20"/>
          <w:szCs w:val="20"/>
        </w:rPr>
        <w:t xml:space="preserve">Figure S </w:t>
      </w:r>
      <w:r w:rsidR="001B156E">
        <w:rPr>
          <w:sz w:val="20"/>
          <w:szCs w:val="20"/>
        </w:rPr>
        <w:t>3</w:t>
      </w:r>
      <w:r w:rsidRPr="00B44D60">
        <w:rPr>
          <w:sz w:val="20"/>
          <w:szCs w:val="20"/>
        </w:rPr>
        <w:t>:</w:t>
      </w:r>
      <w:r w:rsidR="00B61AB4" w:rsidRPr="00B61AB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Correlation between </w:t>
      </w:r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mGFP intensity in ON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013F74" w:rsidRPr="004E3A85">
        <w:rPr>
          <w:rFonts w:cstheme="minorHAnsi"/>
          <w:color w:val="000000" w:themeColor="text1"/>
          <w:sz w:val="20"/>
          <w:szCs w:val="20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I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ON,mGFP</w:t>
      </w:r>
      <w:proofErr w:type="spellEnd"/>
      <w:r w:rsidR="00013F74" w:rsidRPr="004E3A85">
        <w:rPr>
          <w:rFonts w:cstheme="minorHAnsi"/>
          <w:color w:val="000000" w:themeColor="text1"/>
          <w:sz w:val="20"/>
          <w:szCs w:val="20"/>
        </w:rPr>
        <w:t>)</w:t>
      </w:r>
      <w:r w:rsidR="00013F7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r w:rsidR="00966C9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left 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panel; a, c, e, g and </w:t>
      </w:r>
      <w:proofErr w:type="spellStart"/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i</w:t>
      </w:r>
      <w:proofErr w:type="spellEnd"/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 and OFF regions</w:t>
      </w:r>
      <w:r w:rsidR="00853877" w:rsidRPr="004E3A85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013F74" w:rsidRPr="004E3A85">
        <w:rPr>
          <w:rFonts w:cstheme="minorHAnsi"/>
          <w:color w:val="000000" w:themeColor="text1"/>
          <w:sz w:val="20"/>
          <w:szCs w:val="20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I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OFF,mGFP</w:t>
      </w:r>
      <w:proofErr w:type="spellEnd"/>
      <w:r w:rsidR="00013F74" w:rsidRPr="004E3A85">
        <w:rPr>
          <w:rFonts w:cstheme="minorHAnsi"/>
          <w:color w:val="000000" w:themeColor="text1"/>
          <w:sz w:val="20"/>
          <w:szCs w:val="20"/>
        </w:rPr>
        <w:t>)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r w:rsidR="00966C9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right panel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; b, d, f, h and j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</w:t>
      </w:r>
      <w:r w:rsid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and GRB2-mScarlet contrast </w:t>
      </w:r>
      <w:r w:rsidR="00013F74" w:rsidRP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C</w:t>
      </w:r>
      <w:r w:rsidR="004E3A85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m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Scarlet</w:t>
      </w:r>
      <w:proofErr w:type="spellEnd"/>
      <w:r w:rsidR="00013F74" w:rsidRP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</w:t>
      </w:r>
      <w:r w:rsid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for the</w:t>
      </w:r>
      <w:r w:rsid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WT 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and all the</w:t>
      </w:r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analyzed mutants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.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Data in the absence (black) and presence (orange) of </w:t>
      </w:r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fgf2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is shown</w:t>
      </w:r>
      <w:r w:rsidR="008F2761" w:rsidRPr="008F2761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. </w:t>
      </w:r>
      <w:r w:rsidR="008F2761" w:rsidRPr="008F2761">
        <w:rPr>
          <w:rFonts w:cstheme="minorHAnsi"/>
          <w:color w:val="000000" w:themeColor="text1"/>
          <w:sz w:val="20"/>
          <w:szCs w:val="20"/>
        </w:rPr>
        <w:t xml:space="preserve">Pearson's correlation coefficient </w:t>
      </w:r>
      <w:r w:rsidR="008F2761">
        <w:rPr>
          <w:rFonts w:cstheme="minorHAnsi"/>
          <w:color w:val="000000" w:themeColor="text1"/>
          <w:sz w:val="20"/>
          <w:szCs w:val="20"/>
        </w:rPr>
        <w:t xml:space="preserve">(r) </w:t>
      </w:r>
      <w:r w:rsidR="008F2761" w:rsidRPr="008F2761">
        <w:rPr>
          <w:rFonts w:cstheme="minorHAnsi"/>
          <w:color w:val="000000" w:themeColor="text1"/>
          <w:sz w:val="20"/>
          <w:szCs w:val="20"/>
        </w:rPr>
        <w:t xml:space="preserve">is shown as the dotted line in the respective </w:t>
      </w:r>
      <w:proofErr w:type="spellStart"/>
      <w:r w:rsidR="008F2761" w:rsidRPr="008F2761">
        <w:rPr>
          <w:rFonts w:cstheme="minorHAnsi"/>
          <w:color w:val="000000" w:themeColor="text1"/>
          <w:sz w:val="20"/>
          <w:szCs w:val="20"/>
        </w:rPr>
        <w:t>color</w:t>
      </w:r>
      <w:proofErr w:type="spellEnd"/>
      <w:r w:rsidR="008F2761" w:rsidRPr="008F2761">
        <w:rPr>
          <w:rFonts w:cstheme="minorHAnsi"/>
          <w:color w:val="000000" w:themeColor="text1"/>
          <w:sz w:val="20"/>
          <w:szCs w:val="20"/>
        </w:rPr>
        <w:t>.</w:t>
      </w:r>
      <w:r w:rsidR="008F2761" w:rsidRPr="008F2761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EC6C43">
        <w:rPr>
          <w:sz w:val="20"/>
          <w:szCs w:val="20"/>
        </w:rPr>
        <w:t>The values of (r) are reported in Supplemental Table 1.</w:t>
      </w:r>
    </w:p>
    <w:p w14:paraId="1473F5CA" w14:textId="731C1E52" w:rsidR="00AA3301" w:rsidRPr="008F2761" w:rsidRDefault="00AA3301" w:rsidP="008F2761">
      <w:pPr>
        <w:pStyle w:val="Caption"/>
        <w:jc w:val="both"/>
        <w:rPr>
          <w:rFonts w:cstheme="minorHAnsi"/>
          <w:i w:val="0"/>
          <w:iCs w:val="0"/>
          <w:color w:val="000000" w:themeColor="text1"/>
          <w:sz w:val="20"/>
          <w:szCs w:val="20"/>
        </w:rPr>
      </w:pPr>
    </w:p>
    <w:p w14:paraId="3FA8F942" w14:textId="77777777" w:rsidR="00AA3301" w:rsidRPr="005D779F" w:rsidRDefault="00AA3301" w:rsidP="00AA3301">
      <w:pPr>
        <w:rPr>
          <w:lang w:val="en-US"/>
        </w:rPr>
      </w:pPr>
    </w:p>
    <w:p w14:paraId="696B4335" w14:textId="77777777" w:rsidR="00853877" w:rsidRPr="00853877" w:rsidRDefault="00853877">
      <w:pPr>
        <w:rPr>
          <w:lang w:val="en-US"/>
        </w:rPr>
      </w:pPr>
    </w:p>
    <w:sectPr w:rsidR="00853877" w:rsidRPr="00853877" w:rsidSect="00966C94">
      <w:type w:val="continuous"/>
      <w:pgSz w:w="12240" w:h="15840"/>
      <w:pgMar w:top="1440" w:right="1440" w:bottom="1440" w:left="1440" w:header="720" w:footer="720" w:gutter="0"/>
      <w:cols w:space="62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0577E" w16cex:dateUtc="2022-03-31T14:38:00Z"/>
  <w16cex:commentExtensible w16cex:durableId="25F07584" w16cex:dateUtc="2022-03-31T16:4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301"/>
    <w:rsid w:val="0000006B"/>
    <w:rsid w:val="00004BBC"/>
    <w:rsid w:val="00013F74"/>
    <w:rsid w:val="00026D19"/>
    <w:rsid w:val="00027939"/>
    <w:rsid w:val="00095DC4"/>
    <w:rsid w:val="000C778F"/>
    <w:rsid w:val="000D024F"/>
    <w:rsid w:val="000D68E6"/>
    <w:rsid w:val="000D7028"/>
    <w:rsid w:val="00154684"/>
    <w:rsid w:val="001B156E"/>
    <w:rsid w:val="001B6E0A"/>
    <w:rsid w:val="001E2A6F"/>
    <w:rsid w:val="00200ABD"/>
    <w:rsid w:val="002811D3"/>
    <w:rsid w:val="00337E8A"/>
    <w:rsid w:val="0035192C"/>
    <w:rsid w:val="00362787"/>
    <w:rsid w:val="00445AF9"/>
    <w:rsid w:val="00463353"/>
    <w:rsid w:val="004D144A"/>
    <w:rsid w:val="004E3A85"/>
    <w:rsid w:val="004E662D"/>
    <w:rsid w:val="005529F4"/>
    <w:rsid w:val="005728C2"/>
    <w:rsid w:val="005B056A"/>
    <w:rsid w:val="005E23CB"/>
    <w:rsid w:val="00624D3B"/>
    <w:rsid w:val="006521FF"/>
    <w:rsid w:val="00691057"/>
    <w:rsid w:val="006A707F"/>
    <w:rsid w:val="006C3756"/>
    <w:rsid w:val="00797E07"/>
    <w:rsid w:val="00853877"/>
    <w:rsid w:val="008B639F"/>
    <w:rsid w:val="008F2761"/>
    <w:rsid w:val="00921A1B"/>
    <w:rsid w:val="00966C94"/>
    <w:rsid w:val="0097275A"/>
    <w:rsid w:val="009F5B37"/>
    <w:rsid w:val="00A536FE"/>
    <w:rsid w:val="00AA3301"/>
    <w:rsid w:val="00AD6A5C"/>
    <w:rsid w:val="00B127AF"/>
    <w:rsid w:val="00B61AB4"/>
    <w:rsid w:val="00BA459B"/>
    <w:rsid w:val="00BA531C"/>
    <w:rsid w:val="00C36799"/>
    <w:rsid w:val="00C4358F"/>
    <w:rsid w:val="00C9083F"/>
    <w:rsid w:val="00CB57AC"/>
    <w:rsid w:val="00D651AF"/>
    <w:rsid w:val="00D800BC"/>
    <w:rsid w:val="00DA4547"/>
    <w:rsid w:val="00EC6C43"/>
    <w:rsid w:val="00F032EF"/>
    <w:rsid w:val="00F0487B"/>
    <w:rsid w:val="00F90017"/>
    <w:rsid w:val="00FC076F"/>
    <w:rsid w:val="00FC6214"/>
    <w:rsid w:val="2FEDC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E3CB"/>
  <w15:chartTrackingRefBased/>
  <w15:docId w15:val="{E22E8C03-6782-4985-8570-12815EFB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301"/>
  </w:style>
  <w:style w:type="paragraph" w:styleId="Heading1">
    <w:name w:val="heading 1"/>
    <w:basedOn w:val="Normal"/>
    <w:next w:val="Normal"/>
    <w:link w:val="Heading1Char"/>
    <w:rsid w:val="00AA3301"/>
    <w:pPr>
      <w:keepNext/>
      <w:keepLines/>
      <w:spacing w:before="400" w:after="120" w:line="276" w:lineRule="auto"/>
      <w:outlineLvl w:val="0"/>
    </w:pPr>
    <w:rPr>
      <w:rFonts w:asciiTheme="majorHAnsi" w:eastAsia="Arial" w:hAnsiTheme="majorHAnsi" w:cstheme="majorHAnsi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3301"/>
    <w:rPr>
      <w:rFonts w:asciiTheme="majorHAnsi" w:eastAsia="Arial" w:hAnsiTheme="majorHAnsi" w:cstheme="majorHAnsi"/>
      <w:sz w:val="40"/>
      <w:szCs w:val="4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A33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1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72383-C411-4384-AB01-B23AAA957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artl</dc:creator>
  <cp:keywords/>
  <dc:description/>
  <cp:lastModifiedBy>Tiemann-Boege Irene</cp:lastModifiedBy>
  <cp:revision>5</cp:revision>
  <dcterms:created xsi:type="dcterms:W3CDTF">2022-03-31T18:01:00Z</dcterms:created>
  <dcterms:modified xsi:type="dcterms:W3CDTF">2022-04-06T14:48:00Z</dcterms:modified>
</cp:coreProperties>
</file>